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65D" w:rsidRPr="00CE72BC" w:rsidRDefault="00FE265D" w:rsidP="00CE72BC">
      <w:pPr>
        <w:rPr>
          <w:rFonts w:ascii="Times New Roman" w:hAnsi="Times New Roman" w:cs="Times New Roman"/>
          <w:b/>
          <w:bCs/>
        </w:rPr>
      </w:pPr>
      <w:bookmarkStart w:id="0" w:name="OLE_LINK226"/>
      <w:bookmarkStart w:id="1" w:name="OLE_LINK227"/>
      <w:bookmarkStart w:id="2" w:name="_GoBack"/>
      <w:bookmarkEnd w:id="2"/>
      <w:proofErr w:type="spellStart"/>
      <w:r w:rsidRPr="00CE72BC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>Lentinula</w:t>
      </w:r>
      <w:proofErr w:type="spellEnd"/>
      <w:r w:rsidRPr="00CE72BC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 xml:space="preserve"> </w:t>
      </w:r>
      <w:proofErr w:type="spellStart"/>
      <w:r w:rsidRPr="00CE72BC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>edodes</w:t>
      </w:r>
      <w:bookmarkEnd w:id="0"/>
      <w:bookmarkEnd w:id="1"/>
      <w:proofErr w:type="spellEnd"/>
      <w:r w:rsidRPr="00CE72BC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 xml:space="preserve"> </w:t>
      </w:r>
      <w:proofErr w:type="spellStart"/>
      <w:r w:rsidR="00CE72BC" w:rsidRPr="00CE72B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laccase</w:t>
      </w:r>
      <w:proofErr w:type="spellEnd"/>
      <w:r w:rsidRPr="00CE72BC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sequence</w:t>
      </w:r>
    </w:p>
    <w:p w:rsidR="00B326EA" w:rsidRPr="00CE72BC" w:rsidRDefault="00B326EA" w:rsidP="00CE72BC">
      <w:pPr>
        <w:rPr>
          <w:rFonts w:ascii="Times New Roman" w:hAnsi="Times New Roman" w:cs="Times New Roman"/>
          <w:b/>
          <w:bCs/>
        </w:rPr>
      </w:pPr>
      <w:r w:rsidRPr="00CE72BC">
        <w:rPr>
          <w:rFonts w:ascii="Times New Roman" w:hAnsi="Times New Roman" w:cs="Times New Roman"/>
          <w:b/>
          <w:bCs/>
        </w:rPr>
        <w:t>Original Sequence</w:t>
      </w:r>
    </w:p>
    <w:p w:rsidR="00A90396" w:rsidRPr="00643AE0" w:rsidRDefault="00CE72BC" w:rsidP="00CE72BC">
      <w:pPr>
        <w:rPr>
          <w:rFonts w:ascii="Times New Roman" w:hAnsi="Times New Roman" w:cs="Times New Roman"/>
          <w:color w:val="000000" w:themeColor="text1"/>
        </w:rPr>
      </w:pPr>
      <w:r w:rsidRPr="00CE72BC">
        <w:rPr>
          <w:rFonts w:ascii="Times New Roman" w:hAnsi="Times New Roman" w:cs="Times New Roman"/>
          <w:color w:val="000000" w:themeColor="text1"/>
        </w:rPr>
        <w:t>GCCATCGGTCCTGTCACTGACTTGCATATCGTGAACTCGTTCATTCAACCTGACGGCTTCAACCGCTCTGGTGTCCTTGCTGAGGGCGTCTTTCCTGGACCACTCATCACGGGTAACAAAGGCGACAATTTCCAGATCAATGTGATTGATGAGCTCACTAACGGAACGATGCTCTTGAGCACTTCGATTCATTGGCACGGCCTTTTTCAGAAAACAACCAACTGGGCAGACGGACCAGCATTCGTGAATCAATGTCCTATCGCCGCGAATGATTCCTTCCTGTACAATTTCAATGTTCCGGACCAAGCTGGGACTTTCTGGTATCACAGTCACCTATCCACTCAATATTGCGATGGATTGCGTGGACCCTTGGTGGTGTATGACCCTCAAGATCCATACGCTGACCTATACGACGTTGATGATGATTCAACTGTCATCACACTCGCTGACTGGTATCACGTTCCCGCCCCTCAAGCTGGCGCTGTTCCGACCTCGGACGCCACTCTCATCAATGGCCTAGGACGATCCGTCAACGGTCCAGCCGATGCACCCTTTGCTGTAGTCAATGTCGTGCAGGGTAGTCGCTATCGTTTTCGTTTGGTGTCGATATCTTGTGATCCGAACTTCTTGTTTTCGATTGACGGGCACACCTTTACTGTCATTGAAGCTGATGGTGTTAATCATGAACCCATTGTCGCTGATTCCATCCAGATTTTCGCTGCTCAACGATACTCGTTCATTCTCACTGCAAATCAAACTGCTGATAATTATTGGATCCGTGCCAATCCTAACAACGGACATACCGGCTTCGCTGGGGGTATAAACAGCGCGATTCTGCGTTATTCTGGCGCCCCTGTTGCTGATCCGGTCACTACCCAGACTTCTGCCAACCTTCTACAGGAAACAAGCCTTGTGCCGCGTGAAAATCCCGGTGCTCCTGGAAATGCAACTGCTAACGGCGTAGATGTTGACTTGAATCTGGTCTTATCATTTGTTGGAGGACGGTTCGAGATTAACGGGGTATCCTTTGTACCCCCTACAGTCCCTGTCTTACTTCAAATTCTCAGCGGAGCCACTACAGCAGCCGAACTTCTACCCAGTGGCTCTGTTTATACATTGCCCTTGAATTCGGTCATCCAGTTGAGCTTTAATACGGTTGCAGTTGCAGCAGTTGGAGGTCCTCATCCATTCCATCTTCACGGGCACACATTTGACGTGGTCCGAAGTGCCGGAAGTACCGAGTATAACTATATCAACCCTCCGCGCAGGGATGTCGTCTCTACTGGTGCAGCTACTGACAATGTAACCATTCGTTTTACTACTGATAATGCTGGACCATGGTTCCTTCACTGTCACATAGACTGGCATCTGGAAGCTGGTTTTGCTATTGTTTTTGCTGAGGATGCACCGGACGTCGCCGCCGTTAATCCCGTCCCCGACGCTTGGAATCAACTTTGCCCAACTTATGATGCTTTGACCCCTGCACAACTTGGTGGAAAT</w:t>
      </w:r>
    </w:p>
    <w:p w:rsidR="00B326EA" w:rsidRPr="00643AE0" w:rsidRDefault="00B326EA" w:rsidP="00B326EA">
      <w:pPr>
        <w:rPr>
          <w:rFonts w:ascii="Times New Roman" w:hAnsi="Times New Roman" w:cs="Times New Roman"/>
          <w:b/>
          <w:bCs/>
        </w:rPr>
      </w:pPr>
      <w:r w:rsidRPr="00643AE0">
        <w:rPr>
          <w:rFonts w:ascii="Times New Roman" w:hAnsi="Times New Roman" w:cs="Times New Roman"/>
          <w:b/>
          <w:bCs/>
        </w:rPr>
        <w:t>Optimized</w:t>
      </w:r>
      <w:r w:rsidR="00CE72BC">
        <w:rPr>
          <w:rFonts w:ascii="Times New Roman" w:hAnsi="Times New Roman" w:cs="Times New Roman" w:hint="eastAsia"/>
          <w:b/>
          <w:bCs/>
        </w:rPr>
        <w:t xml:space="preserve"> </w:t>
      </w:r>
      <w:r w:rsidRPr="00643AE0">
        <w:rPr>
          <w:rFonts w:ascii="Times New Roman" w:hAnsi="Times New Roman" w:cs="Times New Roman"/>
          <w:b/>
          <w:bCs/>
        </w:rPr>
        <w:t>Sequence</w:t>
      </w:r>
    </w:p>
    <w:p w:rsidR="00FE265D" w:rsidRPr="00643AE0" w:rsidRDefault="00CE72BC" w:rsidP="00CE72BC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GAATTC</w:t>
      </w:r>
      <w:r w:rsidRPr="00CE72BC">
        <w:rPr>
          <w:rFonts w:ascii="Times New Roman" w:hAnsi="Times New Roman" w:cs="Times New Roman"/>
        </w:rPr>
        <w:t>GCTATTGGTCCAGTTACTGATTTGCATATCGTTAATTCTTTTATTCAACCTGATGGTTTCAACAGATCTGGTGTTTTGGCTGAAGGTGTTTTTCCAGGTCCTTTGATCACTGGTAACAAGGGAGATAACTTCCAAATTAACGTTATCGATGAGTTGACTAACGGTACTATGTTGTTGTCTACTTCTATTCATTGGCACGGTTTGTTTCAAAAGACTACTAATTGGGCTGATGGTCCAGCTTTCGTTAATCAATGTCCTATTGCTGCTAACGATTCTTTCTTGTACAACTTCAATGTTCCAGATCAAGCTGGTACTTTTTGGTACCATTCTCACTTGTCTACTCAATATTGTGATGGTTTGAGAGGTCCTTTGGTTGTTTACGATCCACAAGATCCTTACGCTGATTTGTACGATGTTGATGATGATTCTACTGTTATTACTTTGGCTGATTGGTATCACGTTCCAGCTCCTCAAGCTGGTGCTGTTCCAACTTCTGATGCTACTTTGATTAATGGTTTGGGTAGATCTGTTAACGGTCCAGCTGATGCTCCTTTTGCTGTTGTTAATGTTGTTCAAGGTTCCAGATACAGATTCAGATTGGTTTCTATCTCTTGTGATCCAAACTTTTTGTTCTCTATTGATGGTCACACTTTTACTGTTATTGAAGCTGATGGTGTTAATCATGAGCCTATCGTTGCTGATTCTATCCAAATCTTCGCTGCTCAAAGATACTCTTTCATTTTGACTGCTAATCAAACTGCTGATAACTATTGGATTAGAGCTAATCCAAACAATGGTCATACTGGTTTCGCTGGTGGTATTAACTCTGCTATTTTGAGATATTCTGGTGCTCCAGTTGCTGATCCTGTTACTACTCAAACTTCTGCTAATTTG</w:t>
      </w:r>
      <w:r w:rsidRPr="00CE72BC">
        <w:rPr>
          <w:rFonts w:ascii="Times New Roman" w:hAnsi="Times New Roman" w:cs="Times New Roman"/>
        </w:rPr>
        <w:lastRenderedPageBreak/>
        <w:t>TTGCAAGAAACTTCTTTGGTTCCTAGAGAGAACCCAGGTGCTCCTGGTAATGCTACTGCTAACGGTGTTGATGTTGATTTGAATTTGGTTTTGTCTTTTGTTGGTGGTAGATTCGAAATTAACGGTGTTTCTTTTGTTCCACCTACTGTTCCAGTTTTGTTGCAAATTTTGTCTGGTGCTACTACTGCTGCTGAGTTGTTGCCATCTGGTTCTGTTTACACTTTGCCTTTGAACTCTGTTATTCAATTGTCTTTCAACACTGTTGCTGTTGCTGCTGTTGGTGGTCCACACCCTTTTCATTTGCACGGTCATACTTTCGATGTTGTTAGATCTGCTGGTTCTACTGAATACAACTATATTAATCCACCTAGAAGAGATGTTGTTTCTACTGGTGCTGCTACTGATAACGTTACTATCAGATTCACTACTGATAACGCTGGTCCATGGTTCTTGCACTGTCATATTGATTGGCATTTGGAAGCTGGTTTTGCTATTGTTTTCGCTGAGGATGCTCCTGATGTTGCTGCTGTTAATCCAGTTCCTGATGCTTGGAACCAATTGTGTCCAACTTATGATGCTTTGACTCCTGCTCAATTGGGTGGTAACTT</w:t>
      </w:r>
      <w:r w:rsidRPr="00CE72BC">
        <w:rPr>
          <w:rFonts w:ascii="Times New Roman" w:hAnsi="Times New Roman" w:cs="Times New Roman"/>
          <w:u w:val="single"/>
        </w:rPr>
        <w:t>TCTAGA</w:t>
      </w:r>
    </w:p>
    <w:sectPr w:rsidR="00FE265D" w:rsidRPr="00643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7DF" w:rsidRDefault="00D307DF" w:rsidP="00D307DF">
      <w:r>
        <w:separator/>
      </w:r>
    </w:p>
  </w:endnote>
  <w:endnote w:type="continuationSeparator" w:id="0">
    <w:p w:rsidR="00D307DF" w:rsidRDefault="00D307DF" w:rsidP="00D30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7DF" w:rsidRDefault="00D307DF" w:rsidP="00D307DF">
      <w:r>
        <w:separator/>
      </w:r>
    </w:p>
  </w:footnote>
  <w:footnote w:type="continuationSeparator" w:id="0">
    <w:p w:rsidR="00D307DF" w:rsidRDefault="00D307DF" w:rsidP="00D307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C36E86"/>
    <w:multiLevelType w:val="hybridMultilevel"/>
    <w:tmpl w:val="73F29838"/>
    <w:lvl w:ilvl="0" w:tplc="CDD63F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CE720E7"/>
    <w:multiLevelType w:val="hybridMultilevel"/>
    <w:tmpl w:val="6218A1C0"/>
    <w:lvl w:ilvl="0" w:tplc="477248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6EA"/>
    <w:rsid w:val="000B2A4A"/>
    <w:rsid w:val="003B32AF"/>
    <w:rsid w:val="00624F0F"/>
    <w:rsid w:val="00643AE0"/>
    <w:rsid w:val="009056DF"/>
    <w:rsid w:val="009A0E88"/>
    <w:rsid w:val="00B326EA"/>
    <w:rsid w:val="00CE72BC"/>
    <w:rsid w:val="00D307DF"/>
    <w:rsid w:val="00FE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6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0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07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0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07DF"/>
    <w:rPr>
      <w:sz w:val="18"/>
      <w:szCs w:val="18"/>
    </w:rPr>
  </w:style>
  <w:style w:type="paragraph" w:styleId="a5">
    <w:name w:val="List Paragraph"/>
    <w:basedOn w:val="a"/>
    <w:uiPriority w:val="34"/>
    <w:qFormat/>
    <w:rsid w:val="00FE265D"/>
    <w:pPr>
      <w:ind w:firstLineChars="200" w:firstLine="420"/>
    </w:pPr>
  </w:style>
  <w:style w:type="table" w:styleId="a6">
    <w:name w:val="Table Grid"/>
    <w:basedOn w:val="a1"/>
    <w:uiPriority w:val="59"/>
    <w:rsid w:val="00624F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6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0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07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0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07DF"/>
    <w:rPr>
      <w:sz w:val="18"/>
      <w:szCs w:val="18"/>
    </w:rPr>
  </w:style>
  <w:style w:type="paragraph" w:styleId="a5">
    <w:name w:val="List Paragraph"/>
    <w:basedOn w:val="a"/>
    <w:uiPriority w:val="34"/>
    <w:qFormat/>
    <w:rsid w:val="00FE265D"/>
    <w:pPr>
      <w:ind w:firstLineChars="200" w:firstLine="420"/>
    </w:pPr>
  </w:style>
  <w:style w:type="table" w:styleId="a6">
    <w:name w:val="Table Grid"/>
    <w:basedOn w:val="a1"/>
    <w:uiPriority w:val="59"/>
    <w:rsid w:val="00624F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7</Characters>
  <Application>Microsoft Office Word</Application>
  <DocSecurity>0</DocSecurity>
  <Lines>21</Lines>
  <Paragraphs>6</Paragraphs>
  <ScaleCrop>false</ScaleCrop>
  <Company>Microsoft</Company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02-03T03:45:00Z</dcterms:created>
  <dcterms:modified xsi:type="dcterms:W3CDTF">2020-02-03T03:45:00Z</dcterms:modified>
</cp:coreProperties>
</file>